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4A4" w:rsidRPr="001D0E75" w:rsidRDefault="00074105" w:rsidP="003C04A4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orting Information</w:t>
      </w:r>
      <w:bookmarkStart w:id="0" w:name="_GoBack"/>
      <w:bookmarkEnd w:id="0"/>
      <w:r w:rsidR="003C04A4" w:rsidRPr="001D0E75">
        <w:rPr>
          <w:rFonts w:ascii="Times New Roman" w:hAnsi="Times New Roman" w:cs="Times New Roman"/>
          <w:sz w:val="24"/>
          <w:szCs w:val="24"/>
        </w:rPr>
        <w:t xml:space="preserve"> 1. Equianalgesic opioid conversion table. All equianalgesic doses are given relative to the equivalent dose of 10 mg of oral morphine.</w:t>
      </w:r>
    </w:p>
    <w:tbl>
      <w:tblPr>
        <w:tblStyle w:val="a3"/>
        <w:tblW w:w="0" w:type="auto"/>
        <w:jc w:val="center"/>
        <w:tblBorders>
          <w:top w:val="thickThin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2223"/>
        <w:gridCol w:w="4882"/>
      </w:tblGrid>
      <w:tr w:rsidR="003C04A4" w:rsidRPr="001D0E75" w:rsidTr="00C92E84">
        <w:trPr>
          <w:jc w:val="center"/>
        </w:trPr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Opioid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Administration route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Dose equivalent to 10 mg of oral morphine (mg)</w:t>
            </w:r>
          </w:p>
        </w:tc>
      </w:tr>
      <w:tr w:rsidR="003C04A4" w:rsidRPr="001D0E75" w:rsidTr="00C92E84">
        <w:trPr>
          <w:jc w:val="center"/>
        </w:trPr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Morphine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C04A4" w:rsidRPr="001D0E75" w:rsidTr="00C92E84">
        <w:trPr>
          <w:jc w:val="center"/>
        </w:trPr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Morphine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I.V.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3C04A4" w:rsidRPr="001D0E75" w:rsidTr="00C92E84">
        <w:trPr>
          <w:jc w:val="center"/>
        </w:trPr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Morphine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Epidural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3C04A4" w:rsidRPr="001D0E75" w:rsidTr="00C92E84">
        <w:trPr>
          <w:jc w:val="center"/>
        </w:trPr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Hydromorphone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C04A4" w:rsidRPr="001D0E75" w:rsidTr="00C92E84">
        <w:trPr>
          <w:jc w:val="center"/>
        </w:trPr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Fentanyl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I.V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C04A4" w:rsidRPr="001D0E75" w:rsidTr="00C92E84">
        <w:trPr>
          <w:jc w:val="center"/>
        </w:trPr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Oxycodone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C04A4" w:rsidRPr="001D0E75" w:rsidTr="00C92E84">
        <w:trPr>
          <w:jc w:val="center"/>
        </w:trPr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Codeine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3C04A4" w:rsidRPr="001D0E75" w:rsidTr="00C92E84">
        <w:trPr>
          <w:jc w:val="center"/>
        </w:trPr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Tramadol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0" w:type="auto"/>
            <w:vAlign w:val="center"/>
          </w:tcPr>
          <w:p w:rsidR="003C04A4" w:rsidRPr="001D0E75" w:rsidRDefault="003C04A4" w:rsidP="00C92E84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7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</w:tbl>
    <w:p w:rsidR="003C04A4" w:rsidRPr="001D0E75" w:rsidRDefault="003C04A4" w:rsidP="003C04A4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C04A4" w:rsidRPr="001D0E75" w:rsidRDefault="003C04A4" w:rsidP="003C04A4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C04A4" w:rsidRPr="001D0E75" w:rsidRDefault="003C04A4" w:rsidP="003C04A4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C04A4" w:rsidRPr="001D0E75" w:rsidRDefault="003C04A4" w:rsidP="003C04A4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043A7" w:rsidRDefault="00074105"/>
    <w:sectPr w:rsidR="001043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4A4"/>
    <w:rsid w:val="00074105"/>
    <w:rsid w:val="00133EFF"/>
    <w:rsid w:val="00257558"/>
    <w:rsid w:val="003C04A4"/>
    <w:rsid w:val="00C5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8620E"/>
  <w15:docId w15:val="{3D27F4CB-BA75-4D59-ADF3-1E5267222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04A4"/>
    <w:pPr>
      <w:widowControl w:val="0"/>
      <w:wordWrap w:val="0"/>
      <w:autoSpaceDE w:val="0"/>
      <w:autoSpaceDN w:val="0"/>
      <w:spacing w:after="160"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0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31</dc:creator>
  <cp:lastModifiedBy>오탁규</cp:lastModifiedBy>
  <cp:revision>3</cp:revision>
  <dcterms:created xsi:type="dcterms:W3CDTF">2017-06-18T09:53:00Z</dcterms:created>
  <dcterms:modified xsi:type="dcterms:W3CDTF">2017-07-08T04:08:00Z</dcterms:modified>
</cp:coreProperties>
</file>